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EEDE03" w14:textId="6FA85532" w:rsidR="00CF5C8B" w:rsidRDefault="000A4426" w:rsidP="00DE51B9">
      <w:pPr>
        <w:pStyle w:val="Heading2"/>
      </w:pPr>
      <w:r>
        <w:t xml:space="preserve">Supplement 1 - </w:t>
      </w:r>
      <w:r w:rsidR="000D55B5">
        <w:t>S</w:t>
      </w:r>
      <w:r w:rsidR="00E8467D">
        <w:t>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410"/>
        <w:gridCol w:w="2693"/>
        <w:gridCol w:w="2552"/>
        <w:gridCol w:w="2551"/>
        <w:gridCol w:w="2268"/>
      </w:tblGrid>
      <w:tr w:rsidR="000D55B5" w14:paraId="4DE7335F" w14:textId="41E5E6BA" w:rsidTr="000D55B5">
        <w:tc>
          <w:tcPr>
            <w:tcW w:w="2405" w:type="dxa"/>
          </w:tcPr>
          <w:p w14:paraId="6F45A694" w14:textId="4A54FFAE" w:rsidR="000D55B5" w:rsidRPr="000A4426" w:rsidRDefault="000D55B5" w:rsidP="006E680C">
            <w:pPr>
              <w:rPr>
                <w:b/>
                <w:bCs/>
              </w:rPr>
            </w:pPr>
            <w:r w:rsidRPr="000A4426">
              <w:rPr>
                <w:b/>
                <w:bCs/>
              </w:rPr>
              <w:t xml:space="preserve">Concept 1 </w:t>
            </w:r>
            <w:r w:rsidR="003D4998" w:rsidRPr="000A4426">
              <w:rPr>
                <w:b/>
                <w:bCs/>
              </w:rPr>
              <w:t>–</w:t>
            </w:r>
            <w:r w:rsidRPr="000A4426">
              <w:rPr>
                <w:b/>
                <w:bCs/>
              </w:rPr>
              <w:t xml:space="preserve"> cancer</w:t>
            </w:r>
            <w:r w:rsidR="003D4998" w:rsidRPr="000A4426">
              <w:rPr>
                <w:b/>
                <w:bCs/>
              </w:rPr>
              <w:t xml:space="preserve"> AND</w:t>
            </w:r>
          </w:p>
        </w:tc>
        <w:tc>
          <w:tcPr>
            <w:tcW w:w="2410" w:type="dxa"/>
          </w:tcPr>
          <w:p w14:paraId="65B07956" w14:textId="4AD8584C" w:rsidR="000D55B5" w:rsidRPr="000A4426" w:rsidRDefault="000D55B5" w:rsidP="006E680C">
            <w:pPr>
              <w:rPr>
                <w:b/>
                <w:bCs/>
              </w:rPr>
            </w:pPr>
            <w:r w:rsidRPr="000A4426">
              <w:rPr>
                <w:b/>
                <w:bCs/>
              </w:rPr>
              <w:t>Concept 2 – peer support</w:t>
            </w:r>
            <w:r w:rsidR="003D4998" w:rsidRPr="000A4426">
              <w:rPr>
                <w:b/>
                <w:bCs/>
              </w:rPr>
              <w:t xml:space="preserve"> AND</w:t>
            </w:r>
          </w:p>
        </w:tc>
        <w:tc>
          <w:tcPr>
            <w:tcW w:w="2693" w:type="dxa"/>
          </w:tcPr>
          <w:p w14:paraId="0EB8E440" w14:textId="1D33D110" w:rsidR="000D55B5" w:rsidRPr="000A4426" w:rsidRDefault="000D55B5" w:rsidP="006E680C">
            <w:pPr>
              <w:rPr>
                <w:b/>
                <w:bCs/>
              </w:rPr>
            </w:pPr>
            <w:r w:rsidRPr="000A4426">
              <w:rPr>
                <w:b/>
                <w:bCs/>
              </w:rPr>
              <w:t>Concept 3 – psychosocial outcomes OR quality of life</w:t>
            </w:r>
            <w:r w:rsidR="003D4998" w:rsidRPr="000A4426">
              <w:rPr>
                <w:b/>
                <w:bCs/>
              </w:rPr>
              <w:t xml:space="preserve"> AND</w:t>
            </w:r>
          </w:p>
        </w:tc>
        <w:tc>
          <w:tcPr>
            <w:tcW w:w="2552" w:type="dxa"/>
          </w:tcPr>
          <w:p w14:paraId="4EF9780D" w14:textId="6BB16408" w:rsidR="000D55B5" w:rsidRPr="000A4426" w:rsidRDefault="003D4998" w:rsidP="006E680C">
            <w:pPr>
              <w:rPr>
                <w:b/>
                <w:bCs/>
              </w:rPr>
            </w:pPr>
            <w:r w:rsidRPr="000A4426">
              <w:rPr>
                <w:b/>
                <w:bCs/>
              </w:rPr>
              <w:t>(</w:t>
            </w:r>
            <w:r w:rsidR="000D55B5" w:rsidRPr="000A4426">
              <w:rPr>
                <w:b/>
                <w:bCs/>
              </w:rPr>
              <w:t xml:space="preserve">Concept 4 </w:t>
            </w:r>
            <w:r w:rsidRPr="000A4426">
              <w:rPr>
                <w:b/>
                <w:bCs/>
              </w:rPr>
              <w:t>–</w:t>
            </w:r>
            <w:r w:rsidR="000D55B5" w:rsidRPr="000A4426">
              <w:rPr>
                <w:b/>
                <w:bCs/>
              </w:rPr>
              <w:t xml:space="preserve"> online</w:t>
            </w:r>
            <w:r w:rsidRPr="000A4426">
              <w:rPr>
                <w:b/>
                <w:bCs/>
              </w:rPr>
              <w:t xml:space="preserve"> OR</w:t>
            </w:r>
          </w:p>
        </w:tc>
        <w:tc>
          <w:tcPr>
            <w:tcW w:w="2551" w:type="dxa"/>
          </w:tcPr>
          <w:p w14:paraId="5858E475" w14:textId="34810FC1" w:rsidR="000D55B5" w:rsidRPr="000A4426" w:rsidRDefault="000D55B5" w:rsidP="006E680C">
            <w:pPr>
              <w:rPr>
                <w:b/>
                <w:bCs/>
              </w:rPr>
            </w:pPr>
            <w:r w:rsidRPr="000A4426">
              <w:rPr>
                <w:b/>
                <w:bCs/>
              </w:rPr>
              <w:t xml:space="preserve">Concept 5 </w:t>
            </w:r>
            <w:r w:rsidR="003D4998" w:rsidRPr="000A4426">
              <w:rPr>
                <w:b/>
                <w:bCs/>
              </w:rPr>
              <w:t>–</w:t>
            </w:r>
            <w:r w:rsidRPr="000A4426">
              <w:rPr>
                <w:b/>
                <w:bCs/>
              </w:rPr>
              <w:t xml:space="preserve"> rural</w:t>
            </w:r>
            <w:r w:rsidR="003D4998" w:rsidRPr="000A4426">
              <w:rPr>
                <w:b/>
                <w:bCs/>
              </w:rPr>
              <w:t xml:space="preserve"> OR</w:t>
            </w:r>
          </w:p>
        </w:tc>
        <w:tc>
          <w:tcPr>
            <w:tcW w:w="2268" w:type="dxa"/>
          </w:tcPr>
          <w:p w14:paraId="2BD15546" w14:textId="025E034D" w:rsidR="000D55B5" w:rsidRPr="000A4426" w:rsidRDefault="000D55B5" w:rsidP="006E680C">
            <w:pPr>
              <w:rPr>
                <w:b/>
                <w:bCs/>
              </w:rPr>
            </w:pPr>
            <w:r w:rsidRPr="000A4426">
              <w:rPr>
                <w:b/>
                <w:bCs/>
              </w:rPr>
              <w:t xml:space="preserve">Concept 5 </w:t>
            </w:r>
            <w:r w:rsidR="003D4998" w:rsidRPr="000A4426">
              <w:rPr>
                <w:b/>
                <w:bCs/>
              </w:rPr>
              <w:t>–</w:t>
            </w:r>
            <w:r w:rsidRPr="000A4426">
              <w:rPr>
                <w:b/>
                <w:bCs/>
              </w:rPr>
              <w:t xml:space="preserve"> rare</w:t>
            </w:r>
            <w:r w:rsidR="003D4998" w:rsidRPr="000A4426">
              <w:rPr>
                <w:b/>
                <w:bCs/>
              </w:rPr>
              <w:t>)</w:t>
            </w:r>
          </w:p>
        </w:tc>
      </w:tr>
      <w:tr w:rsidR="003D4998" w14:paraId="0CAC3C7C" w14:textId="18C120E5" w:rsidTr="0071397F">
        <w:tc>
          <w:tcPr>
            <w:tcW w:w="2405" w:type="dxa"/>
          </w:tcPr>
          <w:p w14:paraId="39AAA2E5" w14:textId="183A3F03" w:rsidR="003D4998" w:rsidRDefault="003D4998" w:rsidP="003D4998">
            <w:bookmarkStart w:id="0" w:name="_Hlk142470963"/>
            <w:r>
              <w:t>Neoplasms (MeSH)</w:t>
            </w:r>
            <w:bookmarkEnd w:id="0"/>
          </w:p>
        </w:tc>
        <w:tc>
          <w:tcPr>
            <w:tcW w:w="2410" w:type="dxa"/>
          </w:tcPr>
          <w:p w14:paraId="2D7E1FC0" w14:textId="76AEA3F6" w:rsidR="003D4998" w:rsidRPr="00821619" w:rsidRDefault="003D4998" w:rsidP="003D4998">
            <w:r>
              <w:t>Peer group (MeSH)</w:t>
            </w: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2FE916" w14:textId="338F8042" w:rsidR="003D4998" w:rsidRPr="00821619" w:rsidRDefault="003D4998" w:rsidP="003D4998">
            <w:r>
              <w:t xml:space="preserve">Psychosocial Support Systems (MeSH) </w:t>
            </w:r>
          </w:p>
        </w:tc>
        <w:tc>
          <w:tcPr>
            <w:tcW w:w="2552" w:type="dxa"/>
          </w:tcPr>
          <w:p w14:paraId="62380DCC" w14:textId="66191462" w:rsidR="003D4998" w:rsidRPr="00821619" w:rsidRDefault="003D4998" w:rsidP="003D4998">
            <w:r w:rsidRPr="00821619">
              <w:t xml:space="preserve">Online social </w:t>
            </w:r>
            <w:proofErr w:type="gramStart"/>
            <w:r w:rsidRPr="00821619">
              <w:t>networking  (</w:t>
            </w:r>
            <w:proofErr w:type="gramEnd"/>
            <w:r w:rsidRPr="00821619">
              <w:t>MeSH)</w:t>
            </w:r>
          </w:p>
        </w:tc>
        <w:tc>
          <w:tcPr>
            <w:tcW w:w="2551" w:type="dxa"/>
          </w:tcPr>
          <w:p w14:paraId="1B762673" w14:textId="431F604F" w:rsidR="003D4998" w:rsidRDefault="003D4998" w:rsidP="003D4998">
            <w:r w:rsidRPr="00821619">
              <w:t>Rural population (MeSH)</w:t>
            </w:r>
          </w:p>
        </w:tc>
        <w:tc>
          <w:tcPr>
            <w:tcW w:w="2268" w:type="dxa"/>
          </w:tcPr>
          <w:p w14:paraId="4417A917" w14:textId="61AE7DCE" w:rsidR="003D4998" w:rsidRPr="00821619" w:rsidRDefault="003D4998" w:rsidP="003D4998">
            <w:r>
              <w:t>Rare</w:t>
            </w:r>
          </w:p>
        </w:tc>
      </w:tr>
      <w:tr w:rsidR="003D4998" w14:paraId="51C7748B" w14:textId="5ABE9E29" w:rsidTr="0071397F">
        <w:tc>
          <w:tcPr>
            <w:tcW w:w="2405" w:type="dxa"/>
          </w:tcPr>
          <w:p w14:paraId="46991067" w14:textId="7DFADDAE" w:rsidR="003D4998" w:rsidRDefault="003D4998" w:rsidP="003D4998">
            <w:bookmarkStart w:id="1" w:name="_Hlk142470969"/>
            <w:r>
              <w:t>Cancer*</w:t>
            </w:r>
            <w:bookmarkEnd w:id="1"/>
          </w:p>
        </w:tc>
        <w:tc>
          <w:tcPr>
            <w:tcW w:w="2410" w:type="dxa"/>
            <w:vMerge w:val="restart"/>
          </w:tcPr>
          <w:p w14:paraId="1B0AE072" w14:textId="24D50F2D" w:rsidR="003D4998" w:rsidRPr="00821619" w:rsidRDefault="003D4998" w:rsidP="003D4998">
            <w:r>
              <w:t>(peer adj2 (support* OR counsel* OR coach* OR led OR lead* OR mentor* OR peer* OR assist* OR group*))</w:t>
            </w: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D6E954" w14:textId="5EACC2E3" w:rsidR="003D4998" w:rsidRPr="00821619" w:rsidRDefault="005E40C8" w:rsidP="003D4998">
            <w:r>
              <w:t>Psychosocial Intervention (MeSH)</w:t>
            </w:r>
          </w:p>
        </w:tc>
        <w:tc>
          <w:tcPr>
            <w:tcW w:w="2552" w:type="dxa"/>
          </w:tcPr>
          <w:p w14:paraId="79171176" w14:textId="280DEA01" w:rsidR="003D4998" w:rsidRPr="00821619" w:rsidRDefault="003D4998" w:rsidP="003D4998">
            <w:r w:rsidRPr="00821619">
              <w:t xml:space="preserve">Online </w:t>
            </w:r>
            <w:proofErr w:type="gramStart"/>
            <w:r w:rsidRPr="00821619">
              <w:t>systems(</w:t>
            </w:r>
            <w:proofErr w:type="gramEnd"/>
            <w:r w:rsidRPr="00821619">
              <w:t>MeSH)</w:t>
            </w:r>
          </w:p>
        </w:tc>
        <w:tc>
          <w:tcPr>
            <w:tcW w:w="2551" w:type="dxa"/>
          </w:tcPr>
          <w:p w14:paraId="0505D81A" w14:textId="25BE7DA9" w:rsidR="003D4998" w:rsidRDefault="003D4998" w:rsidP="003D4998">
            <w:r w:rsidRPr="00821619">
              <w:t>Rural health (MeSH)</w:t>
            </w:r>
          </w:p>
        </w:tc>
        <w:tc>
          <w:tcPr>
            <w:tcW w:w="2268" w:type="dxa"/>
          </w:tcPr>
          <w:p w14:paraId="5DC67DAF" w14:textId="248240CC" w:rsidR="003D4998" w:rsidRPr="00821619" w:rsidRDefault="003D4998" w:rsidP="003D4998">
            <w:r>
              <w:t>Uncommon</w:t>
            </w:r>
          </w:p>
        </w:tc>
      </w:tr>
      <w:tr w:rsidR="005E40C8" w14:paraId="69425C23" w14:textId="22D086E8" w:rsidTr="0071397F">
        <w:tc>
          <w:tcPr>
            <w:tcW w:w="2405" w:type="dxa"/>
          </w:tcPr>
          <w:p w14:paraId="6BCED0FC" w14:textId="77777777" w:rsidR="005E40C8" w:rsidRDefault="005E40C8" w:rsidP="005E40C8">
            <w:proofErr w:type="gramStart"/>
            <w:r>
              <w:t>Tumo?r</w:t>
            </w:r>
            <w:proofErr w:type="gramEnd"/>
            <w:r>
              <w:t>*</w:t>
            </w:r>
          </w:p>
        </w:tc>
        <w:tc>
          <w:tcPr>
            <w:tcW w:w="2410" w:type="dxa"/>
            <w:vMerge/>
          </w:tcPr>
          <w:p w14:paraId="46A86153" w14:textId="77777777" w:rsidR="005E40C8" w:rsidRPr="00821619" w:rsidRDefault="005E40C8" w:rsidP="005E40C8"/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C05800" w14:textId="7F237CFF" w:rsidR="005E40C8" w:rsidRPr="00821619" w:rsidRDefault="005E40C8" w:rsidP="005E40C8">
            <w:r>
              <w:t>psychosocial* or "</w:t>
            </w:r>
            <w:proofErr w:type="gramStart"/>
            <w:r>
              <w:t>psycho social</w:t>
            </w:r>
            <w:proofErr w:type="gramEnd"/>
            <w:r>
              <w:t>*"</w:t>
            </w:r>
          </w:p>
        </w:tc>
        <w:tc>
          <w:tcPr>
            <w:tcW w:w="2552" w:type="dxa"/>
          </w:tcPr>
          <w:p w14:paraId="7834413D" w14:textId="27C20180" w:rsidR="005E40C8" w:rsidRPr="00821619" w:rsidRDefault="005E40C8" w:rsidP="005E40C8">
            <w:r w:rsidRPr="00821619">
              <w:t>Online or “</w:t>
            </w:r>
            <w:proofErr w:type="gramStart"/>
            <w:r w:rsidRPr="00821619">
              <w:t>on line</w:t>
            </w:r>
            <w:proofErr w:type="gramEnd"/>
            <w:r w:rsidRPr="00821619">
              <w:t>"</w:t>
            </w:r>
          </w:p>
        </w:tc>
        <w:tc>
          <w:tcPr>
            <w:tcW w:w="2551" w:type="dxa"/>
          </w:tcPr>
          <w:p w14:paraId="07B7BE5E" w14:textId="17E77066" w:rsidR="005E40C8" w:rsidRDefault="005E40C8" w:rsidP="005E40C8">
            <w:r w:rsidRPr="00821619">
              <w:t>Rural health services (MeSH)</w:t>
            </w:r>
          </w:p>
        </w:tc>
        <w:tc>
          <w:tcPr>
            <w:tcW w:w="2268" w:type="dxa"/>
          </w:tcPr>
          <w:p w14:paraId="34D42E13" w14:textId="39E2D7DE" w:rsidR="005E40C8" w:rsidRPr="00821619" w:rsidRDefault="005E40C8" w:rsidP="005E40C8">
            <w:r>
              <w:t>Less common</w:t>
            </w:r>
          </w:p>
        </w:tc>
      </w:tr>
      <w:tr w:rsidR="005E40C8" w14:paraId="04D07845" w14:textId="4AF866CB" w:rsidTr="0071397F">
        <w:tc>
          <w:tcPr>
            <w:tcW w:w="2405" w:type="dxa"/>
          </w:tcPr>
          <w:p w14:paraId="31D58C33" w14:textId="77777777" w:rsidR="005E40C8" w:rsidRDefault="005E40C8" w:rsidP="005E40C8">
            <w:r>
              <w:t>Neoplas*</w:t>
            </w:r>
          </w:p>
        </w:tc>
        <w:tc>
          <w:tcPr>
            <w:tcW w:w="2410" w:type="dxa"/>
            <w:vMerge/>
          </w:tcPr>
          <w:p w14:paraId="5BB65F34" w14:textId="77777777" w:rsidR="005E40C8" w:rsidRPr="00821619" w:rsidRDefault="005E40C8" w:rsidP="005E40C8"/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A8B8A5" w14:textId="32363EFC" w:rsidR="005E40C8" w:rsidRPr="00821619" w:rsidRDefault="005E40C8" w:rsidP="005E40C8">
            <w:r>
              <w:t>"</w:t>
            </w:r>
            <w:proofErr w:type="gramStart"/>
            <w:r>
              <w:t>quality</w:t>
            </w:r>
            <w:proofErr w:type="gramEnd"/>
            <w:r>
              <w:t xml:space="preserve"> of life" (MeSH)</w:t>
            </w:r>
          </w:p>
        </w:tc>
        <w:tc>
          <w:tcPr>
            <w:tcW w:w="2552" w:type="dxa"/>
          </w:tcPr>
          <w:p w14:paraId="68704010" w14:textId="65FCE34C" w:rsidR="005E40C8" w:rsidRPr="00821619" w:rsidRDefault="005E40C8" w:rsidP="005E40C8">
            <w:r w:rsidRPr="00821619">
              <w:t>computers (MeSH)</w:t>
            </w:r>
          </w:p>
        </w:tc>
        <w:tc>
          <w:tcPr>
            <w:tcW w:w="2551" w:type="dxa"/>
          </w:tcPr>
          <w:p w14:paraId="3556A737" w14:textId="24CFAEC8" w:rsidR="005E40C8" w:rsidRDefault="005E40C8" w:rsidP="005E40C8">
            <w:r w:rsidRPr="00821619">
              <w:t>Medically underserved area (MeSH)</w:t>
            </w:r>
          </w:p>
        </w:tc>
        <w:tc>
          <w:tcPr>
            <w:tcW w:w="2268" w:type="dxa"/>
          </w:tcPr>
          <w:p w14:paraId="368C560F" w14:textId="2F68A53A" w:rsidR="005E40C8" w:rsidRPr="00821619" w:rsidRDefault="005E40C8" w:rsidP="005E40C8">
            <w:r>
              <w:t>Neglected</w:t>
            </w:r>
          </w:p>
        </w:tc>
      </w:tr>
      <w:tr w:rsidR="005E40C8" w14:paraId="4E41D681" w14:textId="40CE4EE6" w:rsidTr="0071397F">
        <w:tc>
          <w:tcPr>
            <w:tcW w:w="2405" w:type="dxa"/>
          </w:tcPr>
          <w:p w14:paraId="4CA29CEC" w14:textId="77777777" w:rsidR="005E40C8" w:rsidRDefault="005E40C8" w:rsidP="005E40C8">
            <w:bookmarkStart w:id="2" w:name="_Hlk142470977"/>
            <w:r>
              <w:t>Malignan*</w:t>
            </w:r>
          </w:p>
        </w:tc>
        <w:tc>
          <w:tcPr>
            <w:tcW w:w="2410" w:type="dxa"/>
          </w:tcPr>
          <w:p w14:paraId="0D2556A3" w14:textId="77777777" w:rsidR="005E40C8" w:rsidRPr="00821619" w:rsidRDefault="005E40C8" w:rsidP="005E40C8"/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B74C0B" w14:textId="7C1FC7E8" w:rsidR="005E40C8" w:rsidRPr="00821619" w:rsidRDefault="005E40C8" w:rsidP="005E40C8">
            <w:r>
              <w:t>psychological well-being (MeSH)</w:t>
            </w:r>
          </w:p>
        </w:tc>
        <w:tc>
          <w:tcPr>
            <w:tcW w:w="2552" w:type="dxa"/>
          </w:tcPr>
          <w:p w14:paraId="156AE9DF" w14:textId="30C06A35" w:rsidR="005E40C8" w:rsidRPr="00821619" w:rsidRDefault="005E40C8" w:rsidP="005E40C8">
            <w:r w:rsidRPr="00821619">
              <w:t>Computer* or electronic</w:t>
            </w:r>
          </w:p>
        </w:tc>
        <w:tc>
          <w:tcPr>
            <w:tcW w:w="2551" w:type="dxa"/>
          </w:tcPr>
          <w:p w14:paraId="419AC536" w14:textId="4E70EB33" w:rsidR="005E40C8" w:rsidRDefault="005E40C8" w:rsidP="005E40C8">
            <w:r w:rsidRPr="00821619">
              <w:t>Rural*</w:t>
            </w:r>
          </w:p>
        </w:tc>
        <w:tc>
          <w:tcPr>
            <w:tcW w:w="2268" w:type="dxa"/>
          </w:tcPr>
          <w:p w14:paraId="45B5920A" w14:textId="77777777" w:rsidR="005E40C8" w:rsidRPr="00821619" w:rsidRDefault="005E40C8" w:rsidP="005E40C8"/>
        </w:tc>
      </w:tr>
      <w:bookmarkEnd w:id="2"/>
      <w:tr w:rsidR="005E40C8" w14:paraId="7FE132C2" w14:textId="61B06438" w:rsidTr="0071397F">
        <w:tc>
          <w:tcPr>
            <w:tcW w:w="2405" w:type="dxa"/>
          </w:tcPr>
          <w:p w14:paraId="4ECEE9B4" w14:textId="77777777" w:rsidR="005E40C8" w:rsidRDefault="005E40C8" w:rsidP="005E40C8">
            <w:r>
              <w:t>benign</w:t>
            </w:r>
          </w:p>
        </w:tc>
        <w:tc>
          <w:tcPr>
            <w:tcW w:w="2410" w:type="dxa"/>
          </w:tcPr>
          <w:p w14:paraId="09E45EF0" w14:textId="77777777" w:rsidR="005E40C8" w:rsidRPr="00821619" w:rsidRDefault="005E40C8" w:rsidP="005E40C8"/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B90240" w14:textId="3EA162C6" w:rsidR="005E40C8" w:rsidRPr="00821619" w:rsidRDefault="005E40C8" w:rsidP="005E40C8">
            <w:r>
              <w:t>quality adj2 life</w:t>
            </w:r>
          </w:p>
        </w:tc>
        <w:tc>
          <w:tcPr>
            <w:tcW w:w="2552" w:type="dxa"/>
          </w:tcPr>
          <w:p w14:paraId="72E88C3C" w14:textId="72ED2533" w:rsidR="005E40C8" w:rsidRPr="00821619" w:rsidRDefault="005E40C8" w:rsidP="005E40C8">
            <w:r w:rsidRPr="00821619">
              <w:t>Internet OR “web based”</w:t>
            </w:r>
          </w:p>
        </w:tc>
        <w:tc>
          <w:tcPr>
            <w:tcW w:w="2551" w:type="dxa"/>
          </w:tcPr>
          <w:p w14:paraId="5E58BE93" w14:textId="5CFBD460" w:rsidR="005E40C8" w:rsidRDefault="005E40C8" w:rsidP="005E40C8">
            <w:r w:rsidRPr="00821619">
              <w:t>Regional* (see how this goes)</w:t>
            </w:r>
          </w:p>
        </w:tc>
        <w:tc>
          <w:tcPr>
            <w:tcW w:w="2268" w:type="dxa"/>
          </w:tcPr>
          <w:p w14:paraId="4701A956" w14:textId="77777777" w:rsidR="005E40C8" w:rsidRPr="00821619" w:rsidRDefault="005E40C8" w:rsidP="005E40C8"/>
        </w:tc>
      </w:tr>
      <w:tr w:rsidR="005E40C8" w14:paraId="1EBE4FCD" w14:textId="25CA1EC9" w:rsidTr="0071397F">
        <w:tc>
          <w:tcPr>
            <w:tcW w:w="2405" w:type="dxa"/>
          </w:tcPr>
          <w:p w14:paraId="7D653D46" w14:textId="77777777" w:rsidR="005E40C8" w:rsidRDefault="005E40C8" w:rsidP="005E40C8">
            <w:r>
              <w:t>Carcinoma*</w:t>
            </w:r>
          </w:p>
        </w:tc>
        <w:tc>
          <w:tcPr>
            <w:tcW w:w="2410" w:type="dxa"/>
          </w:tcPr>
          <w:p w14:paraId="35FA4D77" w14:textId="77777777" w:rsidR="005E40C8" w:rsidRPr="00821619" w:rsidRDefault="005E40C8" w:rsidP="005E40C8"/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35FFFF" w14:textId="50572D68" w:rsidR="005E40C8" w:rsidRPr="00821619" w:rsidRDefault="005E40C8" w:rsidP="005E40C8">
            <w:r>
              <w:t>wellbeing or "well being"</w:t>
            </w:r>
          </w:p>
        </w:tc>
        <w:tc>
          <w:tcPr>
            <w:tcW w:w="2552" w:type="dxa"/>
          </w:tcPr>
          <w:p w14:paraId="2FECAFED" w14:textId="6A981A4E" w:rsidR="005E40C8" w:rsidRPr="00821619" w:rsidRDefault="005E40C8" w:rsidP="005E40C8">
            <w:r w:rsidRPr="00821619">
              <w:t>Cell phone (MeSH)</w:t>
            </w:r>
          </w:p>
        </w:tc>
        <w:tc>
          <w:tcPr>
            <w:tcW w:w="2551" w:type="dxa"/>
          </w:tcPr>
          <w:p w14:paraId="2625D690" w14:textId="5B1A4681" w:rsidR="005E40C8" w:rsidRDefault="005E40C8" w:rsidP="005E40C8">
            <w:r>
              <w:t>Remote*</w:t>
            </w:r>
          </w:p>
        </w:tc>
        <w:tc>
          <w:tcPr>
            <w:tcW w:w="2268" w:type="dxa"/>
          </w:tcPr>
          <w:p w14:paraId="560BD6FD" w14:textId="77777777" w:rsidR="005E40C8" w:rsidRDefault="005E40C8" w:rsidP="005E40C8"/>
        </w:tc>
      </w:tr>
      <w:tr w:rsidR="005E40C8" w14:paraId="62D9532A" w14:textId="1F439D2D" w:rsidTr="0071397F">
        <w:tc>
          <w:tcPr>
            <w:tcW w:w="2405" w:type="dxa"/>
          </w:tcPr>
          <w:p w14:paraId="060828EB" w14:textId="77777777" w:rsidR="005E40C8" w:rsidRDefault="005E40C8" w:rsidP="005E40C8">
            <w:r>
              <w:t>Oncolog*</w:t>
            </w:r>
          </w:p>
        </w:tc>
        <w:tc>
          <w:tcPr>
            <w:tcW w:w="2410" w:type="dxa"/>
          </w:tcPr>
          <w:p w14:paraId="1F07F4D2" w14:textId="77777777" w:rsidR="005E40C8" w:rsidRPr="00821619" w:rsidRDefault="005E40C8" w:rsidP="005E40C8"/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FEDDA2" w14:textId="3B75C2B4" w:rsidR="005E40C8" w:rsidRPr="00821619" w:rsidRDefault="005E40C8" w:rsidP="005E40C8">
            <w:r>
              <w:t>needs</w:t>
            </w:r>
          </w:p>
        </w:tc>
        <w:tc>
          <w:tcPr>
            <w:tcW w:w="2552" w:type="dxa"/>
          </w:tcPr>
          <w:p w14:paraId="021670C1" w14:textId="7AAAB56C" w:rsidR="005E40C8" w:rsidRPr="00821619" w:rsidRDefault="005E40C8" w:rsidP="005E40C8">
            <w:r w:rsidRPr="00821619">
              <w:t>((cell* OR mobile OR smart) ADJ1 (phone* OR device*))</w:t>
            </w:r>
          </w:p>
        </w:tc>
        <w:tc>
          <w:tcPr>
            <w:tcW w:w="2551" w:type="dxa"/>
          </w:tcPr>
          <w:p w14:paraId="31F04420" w14:textId="18241ECD" w:rsidR="005E40C8" w:rsidRDefault="005E40C8" w:rsidP="005E40C8">
            <w:r w:rsidRPr="00821619">
              <w:t>Nonurban OR “</w:t>
            </w:r>
            <w:proofErr w:type="gramStart"/>
            <w:r w:rsidRPr="00821619">
              <w:t>non urban</w:t>
            </w:r>
            <w:proofErr w:type="gramEnd"/>
            <w:r w:rsidRPr="00821619">
              <w:t>”</w:t>
            </w:r>
          </w:p>
        </w:tc>
        <w:tc>
          <w:tcPr>
            <w:tcW w:w="2268" w:type="dxa"/>
          </w:tcPr>
          <w:p w14:paraId="7FF18516" w14:textId="77777777" w:rsidR="005E40C8" w:rsidRPr="00821619" w:rsidRDefault="005E40C8" w:rsidP="005E40C8"/>
        </w:tc>
      </w:tr>
      <w:tr w:rsidR="005E40C8" w14:paraId="0BFA30D7" w14:textId="6F8B909B" w:rsidTr="0071397F">
        <w:tc>
          <w:tcPr>
            <w:tcW w:w="2405" w:type="dxa"/>
          </w:tcPr>
          <w:p w14:paraId="46584AD3" w14:textId="77777777" w:rsidR="005E40C8" w:rsidRDefault="005E40C8" w:rsidP="005E40C8">
            <w:r>
              <w:t>Chemotherap*</w:t>
            </w:r>
          </w:p>
        </w:tc>
        <w:tc>
          <w:tcPr>
            <w:tcW w:w="2410" w:type="dxa"/>
          </w:tcPr>
          <w:p w14:paraId="551C3448" w14:textId="77777777" w:rsidR="005E40C8" w:rsidRPr="00821619" w:rsidRDefault="005E40C8" w:rsidP="005E40C8"/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083243" w14:textId="2FBB37A7" w:rsidR="005E40C8" w:rsidRPr="00821619" w:rsidRDefault="005E40C8" w:rsidP="005E40C8">
            <w:r>
              <w:t>Anxiety (MeSH)</w:t>
            </w:r>
          </w:p>
        </w:tc>
        <w:tc>
          <w:tcPr>
            <w:tcW w:w="2552" w:type="dxa"/>
          </w:tcPr>
          <w:p w14:paraId="443B4EF4" w14:textId="29894AD2" w:rsidR="005E40C8" w:rsidRPr="00821619" w:rsidRDefault="005E40C8" w:rsidP="005E40C8">
            <w:r w:rsidRPr="00821619">
              <w:t>“I pad” OR “I phone” OR android</w:t>
            </w:r>
          </w:p>
        </w:tc>
        <w:tc>
          <w:tcPr>
            <w:tcW w:w="2551" w:type="dxa"/>
          </w:tcPr>
          <w:p w14:paraId="3250B95D" w14:textId="3CBE661B" w:rsidR="005E40C8" w:rsidRDefault="005E40C8" w:rsidP="005E40C8">
            <w:r w:rsidRPr="00821619">
              <w:t>Nonmetropolitan OR “</w:t>
            </w:r>
            <w:proofErr w:type="gramStart"/>
            <w:r w:rsidRPr="00821619">
              <w:t>non metropolitan</w:t>
            </w:r>
            <w:proofErr w:type="gramEnd"/>
            <w:r w:rsidRPr="00821619">
              <w:t>”</w:t>
            </w:r>
          </w:p>
        </w:tc>
        <w:tc>
          <w:tcPr>
            <w:tcW w:w="2268" w:type="dxa"/>
          </w:tcPr>
          <w:p w14:paraId="58376EA3" w14:textId="77777777" w:rsidR="005E40C8" w:rsidRPr="00821619" w:rsidRDefault="005E40C8" w:rsidP="005E40C8"/>
        </w:tc>
      </w:tr>
      <w:tr w:rsidR="005E40C8" w14:paraId="7BA4C0F3" w14:textId="619C4572" w:rsidTr="0071397F">
        <w:tc>
          <w:tcPr>
            <w:tcW w:w="2405" w:type="dxa"/>
          </w:tcPr>
          <w:p w14:paraId="183052BE" w14:textId="77777777" w:rsidR="005E40C8" w:rsidRDefault="005E40C8" w:rsidP="005E40C8"/>
        </w:tc>
        <w:tc>
          <w:tcPr>
            <w:tcW w:w="2410" w:type="dxa"/>
          </w:tcPr>
          <w:p w14:paraId="6924B50B" w14:textId="77777777" w:rsidR="005E40C8" w:rsidRPr="00821619" w:rsidRDefault="005E40C8" w:rsidP="005E40C8"/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F2F8D1" w14:textId="3C52C75A" w:rsidR="005E40C8" w:rsidRPr="00821619" w:rsidRDefault="005E40C8" w:rsidP="005E40C8">
            <w:r>
              <w:t>anxiety or anxious*</w:t>
            </w:r>
          </w:p>
        </w:tc>
        <w:tc>
          <w:tcPr>
            <w:tcW w:w="2552" w:type="dxa"/>
          </w:tcPr>
          <w:p w14:paraId="10E30410" w14:textId="3C7CE1E6" w:rsidR="005E40C8" w:rsidRPr="00821619" w:rsidRDefault="005E40C8" w:rsidP="005E40C8">
            <w:r w:rsidRPr="00821619">
              <w:t>Computers, handheld (MeSH)</w:t>
            </w:r>
          </w:p>
        </w:tc>
        <w:tc>
          <w:tcPr>
            <w:tcW w:w="2551" w:type="dxa"/>
          </w:tcPr>
          <w:p w14:paraId="701FA6C3" w14:textId="6F5FE628" w:rsidR="005E40C8" w:rsidRDefault="005E40C8" w:rsidP="005E40C8">
            <w:r w:rsidRPr="00821619">
              <w:t>(country AD3 (town* OR area* OR communit* OR locat*))</w:t>
            </w:r>
          </w:p>
        </w:tc>
        <w:tc>
          <w:tcPr>
            <w:tcW w:w="2268" w:type="dxa"/>
          </w:tcPr>
          <w:p w14:paraId="43210546" w14:textId="77777777" w:rsidR="005E40C8" w:rsidRPr="00821619" w:rsidRDefault="005E40C8" w:rsidP="005E40C8"/>
        </w:tc>
      </w:tr>
      <w:tr w:rsidR="005E40C8" w14:paraId="12D87102" w14:textId="64D4269E" w:rsidTr="0071397F">
        <w:tc>
          <w:tcPr>
            <w:tcW w:w="2405" w:type="dxa"/>
          </w:tcPr>
          <w:p w14:paraId="4FA402EE" w14:textId="77777777" w:rsidR="005E40C8" w:rsidRDefault="005E40C8" w:rsidP="005E40C8"/>
        </w:tc>
        <w:tc>
          <w:tcPr>
            <w:tcW w:w="2410" w:type="dxa"/>
          </w:tcPr>
          <w:p w14:paraId="4DA36B07" w14:textId="77777777" w:rsidR="005E40C8" w:rsidRPr="00821619" w:rsidRDefault="005E40C8" w:rsidP="005E40C8"/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6F4AA9" w14:textId="4EB69EB0" w:rsidR="005E40C8" w:rsidRPr="00821619" w:rsidRDefault="005E40C8" w:rsidP="005E40C8">
            <w:r>
              <w:t>Depression (MeSH)</w:t>
            </w:r>
          </w:p>
        </w:tc>
        <w:tc>
          <w:tcPr>
            <w:tcW w:w="2552" w:type="dxa"/>
          </w:tcPr>
          <w:p w14:paraId="62114664" w14:textId="0D402F9D" w:rsidR="005E40C8" w:rsidRPr="00821619" w:rsidRDefault="005E40C8" w:rsidP="005E40C8"/>
        </w:tc>
        <w:tc>
          <w:tcPr>
            <w:tcW w:w="2551" w:type="dxa"/>
          </w:tcPr>
          <w:p w14:paraId="4BC653AD" w14:textId="1474026A" w:rsidR="005E40C8" w:rsidRPr="00821619" w:rsidRDefault="005E40C8" w:rsidP="005E40C8">
            <w:r w:rsidRPr="00821619">
              <w:t>Bush</w:t>
            </w:r>
          </w:p>
        </w:tc>
        <w:tc>
          <w:tcPr>
            <w:tcW w:w="2268" w:type="dxa"/>
          </w:tcPr>
          <w:p w14:paraId="39DA7396" w14:textId="77777777" w:rsidR="005E40C8" w:rsidRPr="00821619" w:rsidRDefault="005E40C8" w:rsidP="005E40C8"/>
        </w:tc>
      </w:tr>
      <w:tr w:rsidR="005E40C8" w14:paraId="617F0C7F" w14:textId="0C910275" w:rsidTr="0071397F">
        <w:tc>
          <w:tcPr>
            <w:tcW w:w="2405" w:type="dxa"/>
          </w:tcPr>
          <w:p w14:paraId="7A50BB9D" w14:textId="77777777" w:rsidR="005E40C8" w:rsidRDefault="005E40C8" w:rsidP="005E40C8"/>
        </w:tc>
        <w:tc>
          <w:tcPr>
            <w:tcW w:w="2410" w:type="dxa"/>
          </w:tcPr>
          <w:p w14:paraId="707A482F" w14:textId="77777777" w:rsidR="005E40C8" w:rsidRPr="00821619" w:rsidRDefault="005E40C8" w:rsidP="005E40C8"/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BB67E2" w14:textId="4EF29B5B" w:rsidR="005E40C8" w:rsidRPr="00821619" w:rsidRDefault="005E40C8" w:rsidP="005E40C8">
            <w:r>
              <w:t>depress*</w:t>
            </w:r>
          </w:p>
        </w:tc>
        <w:tc>
          <w:tcPr>
            <w:tcW w:w="2552" w:type="dxa"/>
          </w:tcPr>
          <w:p w14:paraId="063A7C16" w14:textId="3290312D" w:rsidR="005E40C8" w:rsidRPr="00821619" w:rsidRDefault="005E40C8" w:rsidP="005E40C8"/>
        </w:tc>
        <w:tc>
          <w:tcPr>
            <w:tcW w:w="2551" w:type="dxa"/>
          </w:tcPr>
          <w:p w14:paraId="0CB709D3" w14:textId="620F507B" w:rsidR="005E40C8" w:rsidRPr="00821619" w:rsidRDefault="005E40C8" w:rsidP="005E40C8">
            <w:r w:rsidRPr="00821619">
              <w:t>“geographic* isolat*”</w:t>
            </w:r>
          </w:p>
        </w:tc>
        <w:tc>
          <w:tcPr>
            <w:tcW w:w="2268" w:type="dxa"/>
          </w:tcPr>
          <w:p w14:paraId="3218087D" w14:textId="77777777" w:rsidR="005E40C8" w:rsidRPr="00821619" w:rsidRDefault="005E40C8" w:rsidP="005E40C8"/>
        </w:tc>
      </w:tr>
      <w:tr w:rsidR="005E40C8" w14:paraId="2427321E" w14:textId="77777777" w:rsidTr="0071397F">
        <w:tc>
          <w:tcPr>
            <w:tcW w:w="2405" w:type="dxa"/>
          </w:tcPr>
          <w:p w14:paraId="7F198A07" w14:textId="77777777" w:rsidR="005E40C8" w:rsidRDefault="005E40C8" w:rsidP="005E40C8"/>
        </w:tc>
        <w:tc>
          <w:tcPr>
            <w:tcW w:w="2410" w:type="dxa"/>
          </w:tcPr>
          <w:p w14:paraId="11D11CB1" w14:textId="77777777" w:rsidR="005E40C8" w:rsidRPr="00821619" w:rsidRDefault="005E40C8" w:rsidP="005E40C8"/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466661" w14:textId="4C3ECE98" w:rsidR="005E40C8" w:rsidRDefault="005E40C8" w:rsidP="005E40C8">
            <w:r>
              <w:t>Loneliness (MeSH)</w:t>
            </w:r>
          </w:p>
        </w:tc>
        <w:tc>
          <w:tcPr>
            <w:tcW w:w="2552" w:type="dxa"/>
          </w:tcPr>
          <w:p w14:paraId="0DD253EF" w14:textId="77777777" w:rsidR="005E40C8" w:rsidRPr="00821619" w:rsidRDefault="005E40C8" w:rsidP="005E40C8"/>
        </w:tc>
        <w:tc>
          <w:tcPr>
            <w:tcW w:w="2551" w:type="dxa"/>
          </w:tcPr>
          <w:p w14:paraId="58EAB03E" w14:textId="77777777" w:rsidR="005E40C8" w:rsidRPr="00821619" w:rsidRDefault="005E40C8" w:rsidP="005E40C8"/>
        </w:tc>
        <w:tc>
          <w:tcPr>
            <w:tcW w:w="2268" w:type="dxa"/>
          </w:tcPr>
          <w:p w14:paraId="3E78321C" w14:textId="77777777" w:rsidR="005E40C8" w:rsidRPr="00821619" w:rsidRDefault="005E40C8" w:rsidP="005E40C8"/>
        </w:tc>
      </w:tr>
      <w:tr w:rsidR="005E40C8" w14:paraId="5A8655EB" w14:textId="77777777" w:rsidTr="0071397F">
        <w:tc>
          <w:tcPr>
            <w:tcW w:w="2405" w:type="dxa"/>
          </w:tcPr>
          <w:p w14:paraId="282368A7" w14:textId="77777777" w:rsidR="005E40C8" w:rsidRDefault="005E40C8" w:rsidP="005E40C8"/>
        </w:tc>
        <w:tc>
          <w:tcPr>
            <w:tcW w:w="2410" w:type="dxa"/>
          </w:tcPr>
          <w:p w14:paraId="717296D3" w14:textId="77777777" w:rsidR="005E40C8" w:rsidRPr="00821619" w:rsidRDefault="005E40C8" w:rsidP="005E40C8"/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110A6C" w14:textId="20888393" w:rsidR="005E40C8" w:rsidRPr="00E95D84" w:rsidRDefault="005E40C8" w:rsidP="005E40C8">
            <w:pPr>
              <w:rPr>
                <w:highlight w:val="yellow"/>
              </w:rPr>
            </w:pPr>
            <w:r w:rsidRPr="00E95D84">
              <w:t xml:space="preserve">loneliness or isolat* </w:t>
            </w:r>
          </w:p>
        </w:tc>
        <w:tc>
          <w:tcPr>
            <w:tcW w:w="2552" w:type="dxa"/>
          </w:tcPr>
          <w:p w14:paraId="2CC9AF1F" w14:textId="77777777" w:rsidR="005E40C8" w:rsidRPr="00821619" w:rsidRDefault="005E40C8" w:rsidP="005E40C8"/>
        </w:tc>
        <w:tc>
          <w:tcPr>
            <w:tcW w:w="2551" w:type="dxa"/>
          </w:tcPr>
          <w:p w14:paraId="50500297" w14:textId="77777777" w:rsidR="005E40C8" w:rsidRPr="00821619" w:rsidRDefault="005E40C8" w:rsidP="005E40C8"/>
        </w:tc>
        <w:tc>
          <w:tcPr>
            <w:tcW w:w="2268" w:type="dxa"/>
          </w:tcPr>
          <w:p w14:paraId="28803BE4" w14:textId="77777777" w:rsidR="005E40C8" w:rsidRPr="00821619" w:rsidRDefault="005E40C8" w:rsidP="005E40C8"/>
        </w:tc>
      </w:tr>
      <w:tr w:rsidR="005E40C8" w14:paraId="7B997FBF" w14:textId="77777777" w:rsidTr="0071397F">
        <w:tc>
          <w:tcPr>
            <w:tcW w:w="2405" w:type="dxa"/>
          </w:tcPr>
          <w:p w14:paraId="15DA44F7" w14:textId="77777777" w:rsidR="005E40C8" w:rsidRDefault="005E40C8" w:rsidP="005E40C8"/>
        </w:tc>
        <w:tc>
          <w:tcPr>
            <w:tcW w:w="2410" w:type="dxa"/>
          </w:tcPr>
          <w:p w14:paraId="71946D3A" w14:textId="77777777" w:rsidR="005E40C8" w:rsidRPr="00821619" w:rsidRDefault="005E40C8" w:rsidP="005E40C8"/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2F3E6F" w14:textId="302C5686" w:rsidR="005E40C8" w:rsidRPr="00E95D84" w:rsidRDefault="005E40C8" w:rsidP="005E40C8">
            <w:pPr>
              <w:rPr>
                <w:highlight w:val="yellow"/>
              </w:rPr>
            </w:pPr>
            <w:r w:rsidRPr="00E95D84">
              <w:t>connect* or belong*</w:t>
            </w:r>
          </w:p>
        </w:tc>
        <w:tc>
          <w:tcPr>
            <w:tcW w:w="2552" w:type="dxa"/>
          </w:tcPr>
          <w:p w14:paraId="3D7B059C" w14:textId="77777777" w:rsidR="005E40C8" w:rsidRPr="00821619" w:rsidRDefault="005E40C8" w:rsidP="005E40C8"/>
        </w:tc>
        <w:tc>
          <w:tcPr>
            <w:tcW w:w="2551" w:type="dxa"/>
          </w:tcPr>
          <w:p w14:paraId="339310FB" w14:textId="77777777" w:rsidR="005E40C8" w:rsidRPr="00821619" w:rsidRDefault="005E40C8" w:rsidP="005E40C8"/>
        </w:tc>
        <w:tc>
          <w:tcPr>
            <w:tcW w:w="2268" w:type="dxa"/>
          </w:tcPr>
          <w:p w14:paraId="2BFF48D3" w14:textId="77777777" w:rsidR="005E40C8" w:rsidRPr="00821619" w:rsidRDefault="005E40C8" w:rsidP="005E40C8"/>
        </w:tc>
      </w:tr>
      <w:tr w:rsidR="005E40C8" w14:paraId="24C7D277" w14:textId="77777777" w:rsidTr="0071397F">
        <w:tc>
          <w:tcPr>
            <w:tcW w:w="2405" w:type="dxa"/>
          </w:tcPr>
          <w:p w14:paraId="79B54D40" w14:textId="77777777" w:rsidR="005E40C8" w:rsidRDefault="005E40C8" w:rsidP="005E40C8"/>
        </w:tc>
        <w:tc>
          <w:tcPr>
            <w:tcW w:w="2410" w:type="dxa"/>
          </w:tcPr>
          <w:p w14:paraId="3B617E2C" w14:textId="77777777" w:rsidR="005E40C8" w:rsidRPr="00821619" w:rsidRDefault="005E40C8" w:rsidP="005E40C8"/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322372" w14:textId="2AD98881" w:rsidR="005E40C8" w:rsidRDefault="005E40C8" w:rsidP="005E40C8">
            <w:r>
              <w:t xml:space="preserve">Emotional Adjustment (MeSH) </w:t>
            </w:r>
          </w:p>
        </w:tc>
        <w:tc>
          <w:tcPr>
            <w:tcW w:w="2552" w:type="dxa"/>
          </w:tcPr>
          <w:p w14:paraId="6C868E80" w14:textId="77777777" w:rsidR="005E40C8" w:rsidRPr="00821619" w:rsidRDefault="005E40C8" w:rsidP="005E40C8"/>
        </w:tc>
        <w:tc>
          <w:tcPr>
            <w:tcW w:w="2551" w:type="dxa"/>
          </w:tcPr>
          <w:p w14:paraId="0115A649" w14:textId="77777777" w:rsidR="005E40C8" w:rsidRPr="00821619" w:rsidRDefault="005E40C8" w:rsidP="005E40C8"/>
        </w:tc>
        <w:tc>
          <w:tcPr>
            <w:tcW w:w="2268" w:type="dxa"/>
          </w:tcPr>
          <w:p w14:paraId="3698F3A5" w14:textId="77777777" w:rsidR="005E40C8" w:rsidRPr="00821619" w:rsidRDefault="005E40C8" w:rsidP="005E40C8"/>
        </w:tc>
      </w:tr>
      <w:tr w:rsidR="005E40C8" w14:paraId="68C63A0A" w14:textId="77777777" w:rsidTr="0071397F">
        <w:tc>
          <w:tcPr>
            <w:tcW w:w="2405" w:type="dxa"/>
          </w:tcPr>
          <w:p w14:paraId="7771E507" w14:textId="77777777" w:rsidR="005E40C8" w:rsidRDefault="005E40C8" w:rsidP="005E40C8"/>
        </w:tc>
        <w:tc>
          <w:tcPr>
            <w:tcW w:w="2410" w:type="dxa"/>
          </w:tcPr>
          <w:p w14:paraId="676C4144" w14:textId="77777777" w:rsidR="005E40C8" w:rsidRPr="00821619" w:rsidRDefault="005E40C8" w:rsidP="005E40C8"/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10B421" w14:textId="7E917BDB" w:rsidR="005E40C8" w:rsidRDefault="005E40C8" w:rsidP="005E40C8">
            <w:r>
              <w:t>Emotional Regulation (MeSH)</w:t>
            </w:r>
          </w:p>
        </w:tc>
        <w:tc>
          <w:tcPr>
            <w:tcW w:w="2552" w:type="dxa"/>
          </w:tcPr>
          <w:p w14:paraId="7EDB3B70" w14:textId="77777777" w:rsidR="005E40C8" w:rsidRPr="00821619" w:rsidRDefault="005E40C8" w:rsidP="005E40C8"/>
        </w:tc>
        <w:tc>
          <w:tcPr>
            <w:tcW w:w="2551" w:type="dxa"/>
          </w:tcPr>
          <w:p w14:paraId="3B8435A4" w14:textId="77777777" w:rsidR="005E40C8" w:rsidRPr="00821619" w:rsidRDefault="005E40C8" w:rsidP="005E40C8"/>
        </w:tc>
        <w:tc>
          <w:tcPr>
            <w:tcW w:w="2268" w:type="dxa"/>
          </w:tcPr>
          <w:p w14:paraId="5A0ABB74" w14:textId="77777777" w:rsidR="005E40C8" w:rsidRPr="00821619" w:rsidRDefault="005E40C8" w:rsidP="005E40C8"/>
        </w:tc>
      </w:tr>
      <w:tr w:rsidR="005E40C8" w14:paraId="0804F638" w14:textId="77777777" w:rsidTr="0071397F">
        <w:tc>
          <w:tcPr>
            <w:tcW w:w="2405" w:type="dxa"/>
          </w:tcPr>
          <w:p w14:paraId="7A73B4FA" w14:textId="77777777" w:rsidR="005E40C8" w:rsidRDefault="005E40C8" w:rsidP="005E40C8"/>
        </w:tc>
        <w:tc>
          <w:tcPr>
            <w:tcW w:w="2410" w:type="dxa"/>
          </w:tcPr>
          <w:p w14:paraId="43F2D1E2" w14:textId="77777777" w:rsidR="005E40C8" w:rsidRPr="00821619" w:rsidRDefault="005E40C8" w:rsidP="005E40C8"/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6A96B4" w14:textId="120098C2" w:rsidR="005E40C8" w:rsidRDefault="005E40C8" w:rsidP="005E40C8">
            <w:r w:rsidRPr="00E95D84">
              <w:t>Emotion*</w:t>
            </w:r>
          </w:p>
        </w:tc>
        <w:tc>
          <w:tcPr>
            <w:tcW w:w="2552" w:type="dxa"/>
          </w:tcPr>
          <w:p w14:paraId="75245BCB" w14:textId="77777777" w:rsidR="005E40C8" w:rsidRPr="00821619" w:rsidRDefault="005E40C8" w:rsidP="005E40C8"/>
        </w:tc>
        <w:tc>
          <w:tcPr>
            <w:tcW w:w="2551" w:type="dxa"/>
          </w:tcPr>
          <w:p w14:paraId="0EE263E0" w14:textId="77777777" w:rsidR="005E40C8" w:rsidRPr="00821619" w:rsidRDefault="005E40C8" w:rsidP="005E40C8"/>
        </w:tc>
        <w:tc>
          <w:tcPr>
            <w:tcW w:w="2268" w:type="dxa"/>
          </w:tcPr>
          <w:p w14:paraId="1E1E35DC" w14:textId="77777777" w:rsidR="005E40C8" w:rsidRPr="00821619" w:rsidRDefault="005E40C8" w:rsidP="005E40C8"/>
        </w:tc>
      </w:tr>
      <w:tr w:rsidR="005E40C8" w14:paraId="26BA3A3F" w14:textId="77777777" w:rsidTr="0071397F">
        <w:tc>
          <w:tcPr>
            <w:tcW w:w="2405" w:type="dxa"/>
          </w:tcPr>
          <w:p w14:paraId="795088B2" w14:textId="77777777" w:rsidR="005E40C8" w:rsidRDefault="005E40C8" w:rsidP="005E40C8"/>
        </w:tc>
        <w:tc>
          <w:tcPr>
            <w:tcW w:w="2410" w:type="dxa"/>
          </w:tcPr>
          <w:p w14:paraId="21991817" w14:textId="77777777" w:rsidR="005E40C8" w:rsidRPr="00821619" w:rsidRDefault="005E40C8" w:rsidP="005E40C8"/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3DF4EA" w14:textId="3BF10991" w:rsidR="005E40C8" w:rsidRDefault="005E40C8" w:rsidP="005E40C8">
            <w:r>
              <w:t>Social Interaction (MeSH)</w:t>
            </w:r>
          </w:p>
        </w:tc>
        <w:tc>
          <w:tcPr>
            <w:tcW w:w="2552" w:type="dxa"/>
          </w:tcPr>
          <w:p w14:paraId="28E95E38" w14:textId="77777777" w:rsidR="005E40C8" w:rsidRPr="00821619" w:rsidRDefault="005E40C8" w:rsidP="005E40C8"/>
        </w:tc>
        <w:tc>
          <w:tcPr>
            <w:tcW w:w="2551" w:type="dxa"/>
          </w:tcPr>
          <w:p w14:paraId="1BD06070" w14:textId="77777777" w:rsidR="005E40C8" w:rsidRPr="00821619" w:rsidRDefault="005E40C8" w:rsidP="005E40C8"/>
        </w:tc>
        <w:tc>
          <w:tcPr>
            <w:tcW w:w="2268" w:type="dxa"/>
          </w:tcPr>
          <w:p w14:paraId="24107737" w14:textId="77777777" w:rsidR="005E40C8" w:rsidRPr="00821619" w:rsidRDefault="005E40C8" w:rsidP="005E40C8"/>
        </w:tc>
      </w:tr>
      <w:tr w:rsidR="005E40C8" w14:paraId="3004F3A1" w14:textId="77777777" w:rsidTr="0071397F">
        <w:tc>
          <w:tcPr>
            <w:tcW w:w="2405" w:type="dxa"/>
          </w:tcPr>
          <w:p w14:paraId="65B237DA" w14:textId="77777777" w:rsidR="005E40C8" w:rsidRDefault="005E40C8" w:rsidP="005E40C8"/>
        </w:tc>
        <w:tc>
          <w:tcPr>
            <w:tcW w:w="2410" w:type="dxa"/>
          </w:tcPr>
          <w:p w14:paraId="01159CD0" w14:textId="77777777" w:rsidR="005E40C8" w:rsidRPr="00821619" w:rsidRDefault="005E40C8" w:rsidP="005E40C8"/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2D7948" w14:textId="4E00EFEA" w:rsidR="005E40C8" w:rsidRDefault="005E40C8" w:rsidP="005E40C8">
            <w:r w:rsidRPr="00E95D84">
              <w:t>Social*</w:t>
            </w:r>
          </w:p>
        </w:tc>
        <w:tc>
          <w:tcPr>
            <w:tcW w:w="2552" w:type="dxa"/>
          </w:tcPr>
          <w:p w14:paraId="2C928EF5" w14:textId="77777777" w:rsidR="005E40C8" w:rsidRPr="00821619" w:rsidRDefault="005E40C8" w:rsidP="005E40C8"/>
        </w:tc>
        <w:tc>
          <w:tcPr>
            <w:tcW w:w="2551" w:type="dxa"/>
          </w:tcPr>
          <w:p w14:paraId="0D831D25" w14:textId="77777777" w:rsidR="005E40C8" w:rsidRPr="00821619" w:rsidRDefault="005E40C8" w:rsidP="005E40C8"/>
        </w:tc>
        <w:tc>
          <w:tcPr>
            <w:tcW w:w="2268" w:type="dxa"/>
          </w:tcPr>
          <w:p w14:paraId="7A01BEE3" w14:textId="77777777" w:rsidR="005E40C8" w:rsidRPr="00821619" w:rsidRDefault="005E40C8" w:rsidP="005E40C8"/>
        </w:tc>
      </w:tr>
      <w:tr w:rsidR="005E40C8" w14:paraId="2A529040" w14:textId="77777777" w:rsidTr="0071397F">
        <w:tc>
          <w:tcPr>
            <w:tcW w:w="2405" w:type="dxa"/>
          </w:tcPr>
          <w:p w14:paraId="655AFCA7" w14:textId="77777777" w:rsidR="005E40C8" w:rsidRDefault="005E40C8" w:rsidP="005E40C8"/>
        </w:tc>
        <w:tc>
          <w:tcPr>
            <w:tcW w:w="2410" w:type="dxa"/>
          </w:tcPr>
          <w:p w14:paraId="6E9B9198" w14:textId="77777777" w:rsidR="005E40C8" w:rsidRPr="00821619" w:rsidRDefault="005E40C8" w:rsidP="005E40C8"/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2D68E1" w14:textId="3ED1C15D" w:rsidR="005E40C8" w:rsidRDefault="005E40C8" w:rsidP="005E40C8">
            <w:r>
              <w:t>Mental Health (MeSH)</w:t>
            </w:r>
          </w:p>
        </w:tc>
        <w:tc>
          <w:tcPr>
            <w:tcW w:w="2552" w:type="dxa"/>
          </w:tcPr>
          <w:p w14:paraId="261D78E6" w14:textId="77777777" w:rsidR="005E40C8" w:rsidRPr="00821619" w:rsidRDefault="005E40C8" w:rsidP="005E40C8"/>
        </w:tc>
        <w:tc>
          <w:tcPr>
            <w:tcW w:w="2551" w:type="dxa"/>
          </w:tcPr>
          <w:p w14:paraId="53B3DE61" w14:textId="77777777" w:rsidR="005E40C8" w:rsidRPr="00821619" w:rsidRDefault="005E40C8" w:rsidP="005E40C8"/>
        </w:tc>
        <w:tc>
          <w:tcPr>
            <w:tcW w:w="2268" w:type="dxa"/>
          </w:tcPr>
          <w:p w14:paraId="36670C60" w14:textId="77777777" w:rsidR="005E40C8" w:rsidRPr="00821619" w:rsidRDefault="005E40C8" w:rsidP="005E40C8"/>
        </w:tc>
      </w:tr>
      <w:tr w:rsidR="005E40C8" w14:paraId="2CED9496" w14:textId="77777777" w:rsidTr="0071397F">
        <w:tc>
          <w:tcPr>
            <w:tcW w:w="2405" w:type="dxa"/>
          </w:tcPr>
          <w:p w14:paraId="0950095D" w14:textId="77777777" w:rsidR="005E40C8" w:rsidRDefault="005E40C8" w:rsidP="005E40C8"/>
        </w:tc>
        <w:tc>
          <w:tcPr>
            <w:tcW w:w="2410" w:type="dxa"/>
          </w:tcPr>
          <w:p w14:paraId="5E83EFD4" w14:textId="77777777" w:rsidR="005E40C8" w:rsidRPr="00821619" w:rsidRDefault="005E40C8" w:rsidP="005E40C8"/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9476F4" w14:textId="0553C4F0" w:rsidR="005E40C8" w:rsidRDefault="005E40C8" w:rsidP="005E40C8">
            <w:r w:rsidRPr="00E95D84">
              <w:t>“</w:t>
            </w:r>
            <w:proofErr w:type="gramStart"/>
            <w:r w:rsidRPr="00E95D84">
              <w:t>mental</w:t>
            </w:r>
            <w:proofErr w:type="gramEnd"/>
            <w:r w:rsidRPr="00E95D84">
              <w:t xml:space="preserve"> health”</w:t>
            </w:r>
          </w:p>
        </w:tc>
        <w:tc>
          <w:tcPr>
            <w:tcW w:w="2552" w:type="dxa"/>
          </w:tcPr>
          <w:p w14:paraId="08A42771" w14:textId="77777777" w:rsidR="005E40C8" w:rsidRPr="00821619" w:rsidRDefault="005E40C8" w:rsidP="005E40C8"/>
        </w:tc>
        <w:tc>
          <w:tcPr>
            <w:tcW w:w="2551" w:type="dxa"/>
          </w:tcPr>
          <w:p w14:paraId="1C89C164" w14:textId="77777777" w:rsidR="005E40C8" w:rsidRPr="00821619" w:rsidRDefault="005E40C8" w:rsidP="005E40C8"/>
        </w:tc>
        <w:tc>
          <w:tcPr>
            <w:tcW w:w="2268" w:type="dxa"/>
          </w:tcPr>
          <w:p w14:paraId="6BCCDAAA" w14:textId="77777777" w:rsidR="005E40C8" w:rsidRPr="00821619" w:rsidRDefault="005E40C8" w:rsidP="005E40C8"/>
        </w:tc>
      </w:tr>
      <w:tr w:rsidR="005E40C8" w14:paraId="4F9488DF" w14:textId="77777777" w:rsidTr="0071397F">
        <w:tc>
          <w:tcPr>
            <w:tcW w:w="2405" w:type="dxa"/>
          </w:tcPr>
          <w:p w14:paraId="427A32BB" w14:textId="77777777" w:rsidR="005E40C8" w:rsidRDefault="005E40C8" w:rsidP="005E40C8"/>
        </w:tc>
        <w:tc>
          <w:tcPr>
            <w:tcW w:w="2410" w:type="dxa"/>
          </w:tcPr>
          <w:p w14:paraId="64F91622" w14:textId="77777777" w:rsidR="005E40C8" w:rsidRPr="00821619" w:rsidRDefault="005E40C8" w:rsidP="005E40C8"/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D30D43" w14:textId="7562C2E9" w:rsidR="005E40C8" w:rsidRDefault="005E40C8" w:rsidP="005E40C8">
            <w:r>
              <w:t>Spirituality (MeSH)</w:t>
            </w:r>
          </w:p>
        </w:tc>
        <w:tc>
          <w:tcPr>
            <w:tcW w:w="2552" w:type="dxa"/>
          </w:tcPr>
          <w:p w14:paraId="35B0A74C" w14:textId="77777777" w:rsidR="005E40C8" w:rsidRPr="00821619" w:rsidRDefault="005E40C8" w:rsidP="005E40C8"/>
        </w:tc>
        <w:tc>
          <w:tcPr>
            <w:tcW w:w="2551" w:type="dxa"/>
          </w:tcPr>
          <w:p w14:paraId="550ECDEC" w14:textId="77777777" w:rsidR="005E40C8" w:rsidRPr="00821619" w:rsidRDefault="005E40C8" w:rsidP="005E40C8"/>
        </w:tc>
        <w:tc>
          <w:tcPr>
            <w:tcW w:w="2268" w:type="dxa"/>
          </w:tcPr>
          <w:p w14:paraId="33FEC33B" w14:textId="77777777" w:rsidR="005E40C8" w:rsidRPr="00821619" w:rsidRDefault="005E40C8" w:rsidP="005E40C8"/>
        </w:tc>
      </w:tr>
      <w:tr w:rsidR="005E40C8" w14:paraId="5733D4C2" w14:textId="77777777" w:rsidTr="0071397F">
        <w:tc>
          <w:tcPr>
            <w:tcW w:w="2405" w:type="dxa"/>
          </w:tcPr>
          <w:p w14:paraId="68AA5C88" w14:textId="77777777" w:rsidR="005E40C8" w:rsidRDefault="005E40C8" w:rsidP="005E40C8"/>
        </w:tc>
        <w:tc>
          <w:tcPr>
            <w:tcW w:w="2410" w:type="dxa"/>
          </w:tcPr>
          <w:p w14:paraId="6AACB6D4" w14:textId="77777777" w:rsidR="005E40C8" w:rsidRPr="00821619" w:rsidRDefault="005E40C8" w:rsidP="005E40C8"/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EED2A8" w14:textId="5980FA36" w:rsidR="005E40C8" w:rsidRDefault="005E40C8" w:rsidP="005E40C8">
            <w:r w:rsidRPr="00E95D84">
              <w:t>Spirit*</w:t>
            </w:r>
          </w:p>
        </w:tc>
        <w:tc>
          <w:tcPr>
            <w:tcW w:w="2552" w:type="dxa"/>
          </w:tcPr>
          <w:p w14:paraId="2B146999" w14:textId="77777777" w:rsidR="005E40C8" w:rsidRPr="00821619" w:rsidRDefault="005E40C8" w:rsidP="005E40C8"/>
        </w:tc>
        <w:tc>
          <w:tcPr>
            <w:tcW w:w="2551" w:type="dxa"/>
          </w:tcPr>
          <w:p w14:paraId="4923E215" w14:textId="77777777" w:rsidR="005E40C8" w:rsidRPr="00821619" w:rsidRDefault="005E40C8" w:rsidP="005E40C8"/>
        </w:tc>
        <w:tc>
          <w:tcPr>
            <w:tcW w:w="2268" w:type="dxa"/>
          </w:tcPr>
          <w:p w14:paraId="00A50EC2" w14:textId="77777777" w:rsidR="005E40C8" w:rsidRPr="00821619" w:rsidRDefault="005E40C8" w:rsidP="005E40C8"/>
        </w:tc>
      </w:tr>
    </w:tbl>
    <w:p w14:paraId="5D0A9B26" w14:textId="351F6476" w:rsidR="00CF5C8B" w:rsidRDefault="00CF5C8B" w:rsidP="00CF5C8B"/>
    <w:sectPr w:rsidR="00CF5C8B" w:rsidSect="000D55B5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6E5293"/>
    <w:multiLevelType w:val="multilevel"/>
    <w:tmpl w:val="90FA5C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 w15:restartNumberingAfterBreak="0">
    <w:nsid w:val="20040414"/>
    <w:multiLevelType w:val="multilevel"/>
    <w:tmpl w:val="0C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" w15:restartNumberingAfterBreak="0">
    <w:nsid w:val="2BC02C23"/>
    <w:multiLevelType w:val="multilevel"/>
    <w:tmpl w:val="AFFE16E8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 w15:restartNumberingAfterBreak="0">
    <w:nsid w:val="3FFC7957"/>
    <w:multiLevelType w:val="hybridMultilevel"/>
    <w:tmpl w:val="AF7CB3C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1713C4E"/>
    <w:multiLevelType w:val="multilevel"/>
    <w:tmpl w:val="AFFE16E8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5" w15:restartNumberingAfterBreak="0">
    <w:nsid w:val="44942845"/>
    <w:multiLevelType w:val="multilevel"/>
    <w:tmpl w:val="AFFE16E8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6" w15:restartNumberingAfterBreak="0">
    <w:nsid w:val="47926EE6"/>
    <w:multiLevelType w:val="multilevel"/>
    <w:tmpl w:val="0C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7" w15:restartNumberingAfterBreak="0">
    <w:nsid w:val="519C18F0"/>
    <w:multiLevelType w:val="hybridMultilevel"/>
    <w:tmpl w:val="65C4A902"/>
    <w:lvl w:ilvl="0" w:tplc="0C090001">
      <w:start w:val="1"/>
      <w:numFmt w:val="bullet"/>
      <w:lvlText w:val=""/>
      <w:lvlJc w:val="left"/>
      <w:pPr>
        <w:ind w:left="56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02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7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22" w:hanging="360"/>
      </w:pPr>
      <w:rPr>
        <w:rFonts w:ascii="Wingdings" w:hAnsi="Wingdings" w:hint="default"/>
      </w:rPr>
    </w:lvl>
  </w:abstractNum>
  <w:num w:numId="1" w16cid:durableId="569199513">
    <w:abstractNumId w:val="5"/>
  </w:num>
  <w:num w:numId="2" w16cid:durableId="437797720">
    <w:abstractNumId w:val="0"/>
  </w:num>
  <w:num w:numId="3" w16cid:durableId="750125674">
    <w:abstractNumId w:val="4"/>
  </w:num>
  <w:num w:numId="4" w16cid:durableId="926502998">
    <w:abstractNumId w:val="6"/>
  </w:num>
  <w:num w:numId="5" w16cid:durableId="720596958">
    <w:abstractNumId w:val="1"/>
  </w:num>
  <w:num w:numId="6" w16cid:durableId="1886481516">
    <w:abstractNumId w:val="2"/>
  </w:num>
  <w:num w:numId="7" w16cid:durableId="490489157">
    <w:abstractNumId w:val="7"/>
  </w:num>
  <w:num w:numId="8" w16cid:durableId="2835113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A95"/>
    <w:rsid w:val="00083F5F"/>
    <w:rsid w:val="000A4426"/>
    <w:rsid w:val="000B7433"/>
    <w:rsid w:val="000D2CCE"/>
    <w:rsid w:val="000D55B5"/>
    <w:rsid w:val="000E5456"/>
    <w:rsid w:val="001012E6"/>
    <w:rsid w:val="00124D82"/>
    <w:rsid w:val="00146928"/>
    <w:rsid w:val="0014730A"/>
    <w:rsid w:val="00156571"/>
    <w:rsid w:val="00171A39"/>
    <w:rsid w:val="001879F1"/>
    <w:rsid w:val="001953D0"/>
    <w:rsid w:val="001C2273"/>
    <w:rsid w:val="001E7E1A"/>
    <w:rsid w:val="002038FE"/>
    <w:rsid w:val="0021422A"/>
    <w:rsid w:val="0024267A"/>
    <w:rsid w:val="0025108C"/>
    <w:rsid w:val="00274E13"/>
    <w:rsid w:val="00283B56"/>
    <w:rsid w:val="002E48A1"/>
    <w:rsid w:val="002F1AC0"/>
    <w:rsid w:val="00370ED9"/>
    <w:rsid w:val="003D4998"/>
    <w:rsid w:val="003E4B2C"/>
    <w:rsid w:val="00414A21"/>
    <w:rsid w:val="004520AC"/>
    <w:rsid w:val="00491179"/>
    <w:rsid w:val="00493B10"/>
    <w:rsid w:val="004D0192"/>
    <w:rsid w:val="004E6AC6"/>
    <w:rsid w:val="00521297"/>
    <w:rsid w:val="005577D5"/>
    <w:rsid w:val="005E40C8"/>
    <w:rsid w:val="00604D7D"/>
    <w:rsid w:val="0064591C"/>
    <w:rsid w:val="00671C92"/>
    <w:rsid w:val="007827B6"/>
    <w:rsid w:val="007C2779"/>
    <w:rsid w:val="00821619"/>
    <w:rsid w:val="0087453F"/>
    <w:rsid w:val="008B553B"/>
    <w:rsid w:val="008C223D"/>
    <w:rsid w:val="00935BDC"/>
    <w:rsid w:val="009C11AE"/>
    <w:rsid w:val="009D5FE1"/>
    <w:rsid w:val="00A05AC6"/>
    <w:rsid w:val="00A06D84"/>
    <w:rsid w:val="00A24F2F"/>
    <w:rsid w:val="00A60227"/>
    <w:rsid w:val="00B06661"/>
    <w:rsid w:val="00B12695"/>
    <w:rsid w:val="00B2677C"/>
    <w:rsid w:val="00C72469"/>
    <w:rsid w:val="00C76BB7"/>
    <w:rsid w:val="00C92334"/>
    <w:rsid w:val="00C94A95"/>
    <w:rsid w:val="00CD2258"/>
    <w:rsid w:val="00CF5914"/>
    <w:rsid w:val="00CF5C8B"/>
    <w:rsid w:val="00D71968"/>
    <w:rsid w:val="00DD6897"/>
    <w:rsid w:val="00DE51B9"/>
    <w:rsid w:val="00E52DC0"/>
    <w:rsid w:val="00E8467D"/>
    <w:rsid w:val="00E91040"/>
    <w:rsid w:val="00E95D84"/>
    <w:rsid w:val="00EA7330"/>
    <w:rsid w:val="00ED4E81"/>
    <w:rsid w:val="00F66A41"/>
    <w:rsid w:val="00F808A9"/>
    <w:rsid w:val="00FA12D4"/>
    <w:rsid w:val="00FE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D1ECB"/>
  <w15:chartTrackingRefBased/>
  <w15:docId w15:val="{13287694-AB71-4CE6-B204-1B6926411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4A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4A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A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94A9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94A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CF5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2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2C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2C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2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2CCE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602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827B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27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7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mming</dc:creator>
  <cp:keywords/>
  <dc:description/>
  <cp:lastModifiedBy>Laura Hemming</cp:lastModifiedBy>
  <cp:revision>3</cp:revision>
  <dcterms:created xsi:type="dcterms:W3CDTF">2024-07-10T04:44:00Z</dcterms:created>
  <dcterms:modified xsi:type="dcterms:W3CDTF">2024-07-10T04:45:00Z</dcterms:modified>
</cp:coreProperties>
</file>